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DC718B" w14:textId="20C00F1F" w:rsidR="00151805" w:rsidRPr="00F118B3" w:rsidRDefault="00151805" w:rsidP="00151805">
      <w:r w:rsidRPr="00F118B3">
        <w:rPr>
          <w:rFonts w:eastAsia="Times New Roman"/>
          <w:b/>
          <w:bCs/>
          <w:lang w:val="en-GB"/>
        </w:rPr>
        <w:t>S4</w:t>
      </w:r>
      <w:r w:rsidR="00B47018" w:rsidRPr="00F118B3">
        <w:rPr>
          <w:rFonts w:eastAsia="Times New Roman"/>
          <w:b/>
          <w:bCs/>
          <w:lang w:val="en-GB"/>
        </w:rPr>
        <w:t xml:space="preserve"> Table</w:t>
      </w:r>
      <w:r w:rsidRPr="00F118B3">
        <w:rPr>
          <w:rFonts w:eastAsia="Times New Roman"/>
          <w:b/>
          <w:bCs/>
          <w:lang w:val="en-GB"/>
        </w:rPr>
        <w:t>.</w:t>
      </w:r>
      <w:r w:rsidRPr="00F118B3">
        <w:rPr>
          <w:rFonts w:eastAsia="Times New Roman"/>
          <w:bCs/>
          <w:lang w:val="en-GB"/>
        </w:rPr>
        <w:t xml:space="preserve"> MIC values (</w:t>
      </w:r>
      <w:proofErr w:type="spellStart"/>
      <w:r w:rsidRPr="00F118B3">
        <w:rPr>
          <w:rFonts w:eastAsia="Times New Roman"/>
          <w:bCs/>
          <w:lang w:val="en-GB"/>
        </w:rPr>
        <w:t>μg</w:t>
      </w:r>
      <w:proofErr w:type="spellEnd"/>
      <w:r w:rsidRPr="00F118B3">
        <w:rPr>
          <w:rFonts w:eastAsia="Times New Roman"/>
          <w:bCs/>
          <w:lang w:val="en-GB"/>
        </w:rPr>
        <w:t xml:space="preserve">/ml) of NCL195 for </w:t>
      </w:r>
      <w:r w:rsidRPr="00F118B3">
        <w:rPr>
          <w:bCs/>
          <w:i/>
          <w:iCs/>
        </w:rPr>
        <w:t>Acinetobacter</w:t>
      </w:r>
      <w:r w:rsidRPr="00F118B3">
        <w:rPr>
          <w:bCs/>
          <w:iCs/>
        </w:rPr>
        <w:t xml:space="preserve"> spp.</w:t>
      </w: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151805" w:rsidRPr="00F118B3" w14:paraId="7D27AAD7" w14:textId="77777777" w:rsidTr="00B47018">
        <w:tc>
          <w:tcPr>
            <w:tcW w:w="4508" w:type="dxa"/>
            <w:tcBorders>
              <w:top w:val="single" w:sz="18" w:space="0" w:color="auto"/>
              <w:bottom w:val="single" w:sz="18" w:space="0" w:color="auto"/>
            </w:tcBorders>
          </w:tcPr>
          <w:p w14:paraId="7EFC9139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118B3">
              <w:rPr>
                <w:rFonts w:ascii="Times New Roman" w:hAnsi="Times New Roman" w:cs="Times New Roman"/>
                <w:b/>
              </w:rPr>
              <w:t>Bacterial isolates</w:t>
            </w:r>
          </w:p>
        </w:tc>
        <w:tc>
          <w:tcPr>
            <w:tcW w:w="4508" w:type="dxa"/>
            <w:tcBorders>
              <w:top w:val="single" w:sz="18" w:space="0" w:color="auto"/>
              <w:bottom w:val="single" w:sz="18" w:space="0" w:color="auto"/>
            </w:tcBorders>
          </w:tcPr>
          <w:p w14:paraId="3A5C2C99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/>
              </w:rPr>
              <w:t xml:space="preserve">MIC </w:t>
            </w:r>
            <w:r w:rsidRPr="00F118B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(</w:t>
            </w:r>
            <w:proofErr w:type="spellStart"/>
            <w:r w:rsidRPr="00F118B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μg</w:t>
            </w:r>
            <w:proofErr w:type="spellEnd"/>
            <w:r w:rsidRPr="00F118B3">
              <w:rPr>
                <w:rFonts w:ascii="Times New Roman" w:eastAsia="Times New Roman" w:hAnsi="Times New Roman" w:cs="Times New Roman"/>
                <w:b/>
                <w:bCs/>
                <w:lang w:val="en-GB"/>
              </w:rPr>
              <w:t>/ml) of NCL195</w:t>
            </w:r>
          </w:p>
        </w:tc>
      </w:tr>
      <w:tr w:rsidR="00151805" w:rsidRPr="00F118B3" w14:paraId="40E36A05" w14:textId="77777777" w:rsidTr="00B47018">
        <w:tc>
          <w:tcPr>
            <w:tcW w:w="4508" w:type="dxa"/>
            <w:tcBorders>
              <w:top w:val="single" w:sz="18" w:space="0" w:color="auto"/>
            </w:tcBorders>
          </w:tcPr>
          <w:p w14:paraId="75D20252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  <w:r w:rsidRPr="00F118B3">
              <w:rPr>
                <w:rFonts w:ascii="Times New Roman" w:hAnsi="Times New Roman" w:cs="Times New Roman"/>
                <w:bCs/>
              </w:rPr>
              <w:t xml:space="preserve"> ATCC19606</w:t>
            </w:r>
          </w:p>
        </w:tc>
        <w:tc>
          <w:tcPr>
            <w:tcW w:w="4508" w:type="dxa"/>
            <w:tcBorders>
              <w:top w:val="single" w:sz="18" w:space="0" w:color="auto"/>
            </w:tcBorders>
          </w:tcPr>
          <w:p w14:paraId="14B00CB0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2890AA26" w14:textId="77777777" w:rsidTr="00B47018">
        <w:tc>
          <w:tcPr>
            <w:tcW w:w="4508" w:type="dxa"/>
          </w:tcPr>
          <w:p w14:paraId="6F67107D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  <w:r w:rsidRPr="00F118B3">
              <w:rPr>
                <w:rFonts w:ascii="Times New Roman" w:hAnsi="Times New Roman" w:cs="Times New Roman"/>
                <w:bCs/>
              </w:rPr>
              <w:t xml:space="preserve"> ATCC 12457</w:t>
            </w:r>
          </w:p>
        </w:tc>
        <w:tc>
          <w:tcPr>
            <w:tcW w:w="4508" w:type="dxa"/>
          </w:tcPr>
          <w:p w14:paraId="5FF080F9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0C174EAF" w14:textId="77777777" w:rsidTr="00B47018">
        <w:tc>
          <w:tcPr>
            <w:tcW w:w="4508" w:type="dxa"/>
          </w:tcPr>
          <w:p w14:paraId="50DC378A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2B4B8AC4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3FA3E95C" w14:textId="77777777" w:rsidTr="00B47018">
        <w:tc>
          <w:tcPr>
            <w:tcW w:w="4508" w:type="dxa"/>
          </w:tcPr>
          <w:p w14:paraId="75323C01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2334E78E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106B02D6" w14:textId="77777777" w:rsidTr="00B47018">
        <w:tc>
          <w:tcPr>
            <w:tcW w:w="4508" w:type="dxa"/>
          </w:tcPr>
          <w:p w14:paraId="0E3C3FCC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386832A0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7BA286C0" w14:textId="77777777" w:rsidTr="00B47018">
        <w:tc>
          <w:tcPr>
            <w:tcW w:w="4508" w:type="dxa"/>
          </w:tcPr>
          <w:p w14:paraId="745895FE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057F31B4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40D4AF8E" w14:textId="77777777" w:rsidTr="00B47018">
        <w:tc>
          <w:tcPr>
            <w:tcW w:w="4508" w:type="dxa"/>
          </w:tcPr>
          <w:p w14:paraId="25187514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36504786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393E183B" w14:textId="77777777" w:rsidTr="00B47018">
        <w:tc>
          <w:tcPr>
            <w:tcW w:w="4508" w:type="dxa"/>
          </w:tcPr>
          <w:p w14:paraId="3A5FA630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027763D8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4718D9FD" w14:textId="77777777" w:rsidTr="00B47018">
        <w:tc>
          <w:tcPr>
            <w:tcW w:w="4508" w:type="dxa"/>
          </w:tcPr>
          <w:p w14:paraId="1E346335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5ACEB594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2F4BEDAC" w14:textId="77777777" w:rsidTr="00B47018">
        <w:tc>
          <w:tcPr>
            <w:tcW w:w="4508" w:type="dxa"/>
          </w:tcPr>
          <w:p w14:paraId="1F6F95FB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16D97436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0791B338" w14:textId="77777777" w:rsidTr="00B47018">
        <w:tc>
          <w:tcPr>
            <w:tcW w:w="4508" w:type="dxa"/>
          </w:tcPr>
          <w:p w14:paraId="0EE99FDA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33A622CC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316E9EBB" w14:textId="77777777" w:rsidTr="00B47018">
        <w:tc>
          <w:tcPr>
            <w:tcW w:w="4508" w:type="dxa"/>
          </w:tcPr>
          <w:p w14:paraId="7B952D47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24F6F701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262C76A4" w14:textId="77777777" w:rsidTr="00B47018">
        <w:tc>
          <w:tcPr>
            <w:tcW w:w="4508" w:type="dxa"/>
          </w:tcPr>
          <w:p w14:paraId="7BCC3CB4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6541BE3F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7A40A5D4" w14:textId="77777777" w:rsidTr="00B47018">
        <w:tc>
          <w:tcPr>
            <w:tcW w:w="4508" w:type="dxa"/>
          </w:tcPr>
          <w:p w14:paraId="12D03FCE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5A2C8D96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5766B86F" w14:textId="77777777" w:rsidTr="00B47018">
        <w:tc>
          <w:tcPr>
            <w:tcW w:w="4508" w:type="dxa"/>
          </w:tcPr>
          <w:p w14:paraId="1D26BD43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723787EE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76412F6B" w14:textId="77777777" w:rsidTr="00B47018">
        <w:tc>
          <w:tcPr>
            <w:tcW w:w="4508" w:type="dxa"/>
          </w:tcPr>
          <w:p w14:paraId="1ABE67A6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159AFF4F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4BC6AB90" w14:textId="77777777" w:rsidTr="00B47018">
        <w:tc>
          <w:tcPr>
            <w:tcW w:w="4508" w:type="dxa"/>
          </w:tcPr>
          <w:p w14:paraId="3DC52524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4F2EA6ED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6DB48645" w14:textId="77777777" w:rsidTr="00B47018">
        <w:tc>
          <w:tcPr>
            <w:tcW w:w="4508" w:type="dxa"/>
          </w:tcPr>
          <w:p w14:paraId="1FB08882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baumannii</w:t>
            </w:r>
            <w:proofErr w:type="spellEnd"/>
          </w:p>
        </w:tc>
        <w:tc>
          <w:tcPr>
            <w:tcW w:w="4508" w:type="dxa"/>
          </w:tcPr>
          <w:p w14:paraId="5271AADB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&gt;128</w:t>
            </w:r>
          </w:p>
        </w:tc>
      </w:tr>
      <w:tr w:rsidR="00151805" w:rsidRPr="00F118B3" w14:paraId="2A3AD1A7" w14:textId="77777777" w:rsidTr="00B47018">
        <w:tc>
          <w:tcPr>
            <w:tcW w:w="4508" w:type="dxa"/>
          </w:tcPr>
          <w:p w14:paraId="419008CA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calcoaceticus</w:t>
            </w:r>
            <w:proofErr w:type="spellEnd"/>
          </w:p>
        </w:tc>
        <w:tc>
          <w:tcPr>
            <w:tcW w:w="4508" w:type="dxa"/>
          </w:tcPr>
          <w:p w14:paraId="4DAE13CF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4</w:t>
            </w:r>
          </w:p>
        </w:tc>
      </w:tr>
      <w:tr w:rsidR="00151805" w:rsidRPr="00F118B3" w14:paraId="457D7939" w14:textId="77777777" w:rsidTr="00B47018">
        <w:tc>
          <w:tcPr>
            <w:tcW w:w="4508" w:type="dxa"/>
          </w:tcPr>
          <w:p w14:paraId="2D89CB43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calcoaceticus</w:t>
            </w:r>
            <w:proofErr w:type="spellEnd"/>
          </w:p>
        </w:tc>
        <w:tc>
          <w:tcPr>
            <w:tcW w:w="4508" w:type="dxa"/>
          </w:tcPr>
          <w:p w14:paraId="1A4789C8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16</w:t>
            </w:r>
          </w:p>
        </w:tc>
      </w:tr>
      <w:tr w:rsidR="00151805" w:rsidRPr="00F118B3" w14:paraId="6D3AD73C" w14:textId="77777777" w:rsidTr="00B47018">
        <w:tc>
          <w:tcPr>
            <w:tcW w:w="4508" w:type="dxa"/>
          </w:tcPr>
          <w:p w14:paraId="79A0690E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calcoaceticus</w:t>
            </w:r>
            <w:proofErr w:type="spellEnd"/>
          </w:p>
        </w:tc>
        <w:tc>
          <w:tcPr>
            <w:tcW w:w="4508" w:type="dxa"/>
          </w:tcPr>
          <w:p w14:paraId="19EB26C3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32</w:t>
            </w:r>
          </w:p>
        </w:tc>
      </w:tr>
      <w:tr w:rsidR="00151805" w:rsidRPr="00F118B3" w14:paraId="2FB61574" w14:textId="77777777" w:rsidTr="00B47018">
        <w:tc>
          <w:tcPr>
            <w:tcW w:w="4508" w:type="dxa"/>
          </w:tcPr>
          <w:p w14:paraId="0560152F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calcoaceticus</w:t>
            </w:r>
            <w:proofErr w:type="spellEnd"/>
          </w:p>
        </w:tc>
        <w:tc>
          <w:tcPr>
            <w:tcW w:w="4508" w:type="dxa"/>
          </w:tcPr>
          <w:p w14:paraId="52194D44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4</w:t>
            </w:r>
          </w:p>
        </w:tc>
      </w:tr>
      <w:tr w:rsidR="00151805" w:rsidRPr="00F118B3" w14:paraId="7B4FC5C6" w14:textId="77777777" w:rsidTr="00B47018">
        <w:tc>
          <w:tcPr>
            <w:tcW w:w="4508" w:type="dxa"/>
          </w:tcPr>
          <w:p w14:paraId="7761BE42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calcoaceticus</w:t>
            </w:r>
            <w:proofErr w:type="spellEnd"/>
          </w:p>
        </w:tc>
        <w:tc>
          <w:tcPr>
            <w:tcW w:w="4508" w:type="dxa"/>
          </w:tcPr>
          <w:p w14:paraId="7BCCCFE0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4</w:t>
            </w:r>
          </w:p>
        </w:tc>
      </w:tr>
      <w:tr w:rsidR="00151805" w:rsidRPr="00F118B3" w14:paraId="2959FF80" w14:textId="77777777" w:rsidTr="00B47018">
        <w:tc>
          <w:tcPr>
            <w:tcW w:w="4508" w:type="dxa"/>
          </w:tcPr>
          <w:p w14:paraId="3E633172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calcoaceticus</w:t>
            </w:r>
            <w:proofErr w:type="spellEnd"/>
          </w:p>
        </w:tc>
        <w:tc>
          <w:tcPr>
            <w:tcW w:w="4508" w:type="dxa"/>
          </w:tcPr>
          <w:p w14:paraId="7E6CA745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16</w:t>
            </w:r>
          </w:p>
        </w:tc>
      </w:tr>
      <w:tr w:rsidR="00151805" w:rsidRPr="00F118B3" w14:paraId="74196B60" w14:textId="77777777" w:rsidTr="00B47018">
        <w:tc>
          <w:tcPr>
            <w:tcW w:w="4508" w:type="dxa"/>
          </w:tcPr>
          <w:p w14:paraId="7CAB87AB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calcoaceticus</w:t>
            </w:r>
            <w:proofErr w:type="spellEnd"/>
          </w:p>
        </w:tc>
        <w:tc>
          <w:tcPr>
            <w:tcW w:w="4508" w:type="dxa"/>
          </w:tcPr>
          <w:p w14:paraId="5B80B7D6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4</w:t>
            </w:r>
          </w:p>
        </w:tc>
      </w:tr>
      <w:tr w:rsidR="00151805" w:rsidRPr="00F118B3" w14:paraId="4EB9713A" w14:textId="77777777" w:rsidTr="00B47018">
        <w:tc>
          <w:tcPr>
            <w:tcW w:w="4508" w:type="dxa"/>
          </w:tcPr>
          <w:p w14:paraId="0E392B87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calcoaceticus</w:t>
            </w:r>
            <w:proofErr w:type="spellEnd"/>
          </w:p>
        </w:tc>
        <w:tc>
          <w:tcPr>
            <w:tcW w:w="4508" w:type="dxa"/>
          </w:tcPr>
          <w:p w14:paraId="42479204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4</w:t>
            </w:r>
          </w:p>
        </w:tc>
      </w:tr>
      <w:tr w:rsidR="00151805" w:rsidRPr="00F118B3" w14:paraId="7F81D56B" w14:textId="77777777" w:rsidTr="00B47018">
        <w:tc>
          <w:tcPr>
            <w:tcW w:w="4508" w:type="dxa"/>
          </w:tcPr>
          <w:p w14:paraId="3B39ACBD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 xml:space="preserve">A. </w:t>
            </w:r>
            <w:proofErr w:type="spellStart"/>
            <w:r w:rsidRPr="00F118B3">
              <w:rPr>
                <w:rFonts w:ascii="Times New Roman" w:hAnsi="Times New Roman" w:cs="Times New Roman"/>
                <w:bCs/>
                <w:i/>
                <w:iCs/>
              </w:rPr>
              <w:t>anitratus</w:t>
            </w:r>
            <w:proofErr w:type="spellEnd"/>
          </w:p>
        </w:tc>
        <w:tc>
          <w:tcPr>
            <w:tcW w:w="4508" w:type="dxa"/>
          </w:tcPr>
          <w:p w14:paraId="2EA4B35D" w14:textId="77777777" w:rsidR="00151805" w:rsidRPr="00F118B3" w:rsidRDefault="00151805" w:rsidP="00B47018">
            <w:pPr>
              <w:jc w:val="center"/>
              <w:rPr>
                <w:rFonts w:ascii="Times New Roman" w:hAnsi="Times New Roman" w:cs="Times New Roman"/>
              </w:rPr>
            </w:pPr>
            <w:r w:rsidRPr="00F118B3">
              <w:rPr>
                <w:rFonts w:ascii="Times New Roman" w:hAnsi="Times New Roman" w:cs="Times New Roman"/>
              </w:rPr>
              <w:t>4</w:t>
            </w:r>
          </w:p>
        </w:tc>
      </w:tr>
    </w:tbl>
    <w:p w14:paraId="0179FEB0" w14:textId="5DFE1892" w:rsidR="00151805" w:rsidRPr="00F118B3" w:rsidRDefault="00151805">
      <w:pPr>
        <w:rPr>
          <w:rFonts w:eastAsia="Times New Roman"/>
          <w:b/>
          <w:bCs/>
          <w:lang w:val="en-GB"/>
        </w:rPr>
      </w:pPr>
      <w:bookmarkStart w:id="0" w:name="_GoBack"/>
      <w:bookmarkEnd w:id="0"/>
    </w:p>
    <w:sectPr w:rsidR="00151805" w:rsidRPr="00F118B3" w:rsidSect="00FC766D">
      <w:pgSz w:w="12240" w:h="15840"/>
      <w:pgMar w:top="567" w:right="1134" w:bottom="567" w:left="1134" w:header="0" w:footer="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3A6011" w14:textId="77777777" w:rsidR="00A91D94" w:rsidRDefault="00A91D94" w:rsidP="00CC62AB">
      <w:r>
        <w:separator/>
      </w:r>
    </w:p>
  </w:endnote>
  <w:endnote w:type="continuationSeparator" w:id="0">
    <w:p w14:paraId="14657CD2" w14:textId="77777777" w:rsidR="00A91D94" w:rsidRDefault="00A91D94" w:rsidP="00CC6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F3FA0F" w14:textId="77777777" w:rsidR="00A91D94" w:rsidRDefault="00A91D94" w:rsidP="00CC62AB">
      <w:r>
        <w:separator/>
      </w:r>
    </w:p>
  </w:footnote>
  <w:footnote w:type="continuationSeparator" w:id="0">
    <w:p w14:paraId="63BE2146" w14:textId="77777777" w:rsidR="00A91D94" w:rsidRDefault="00A91D94" w:rsidP="00CC6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ps50ez5trzs9oessz9v0zxfvpx5w9estad2&quot;&gt;S pneumoniae manuscript&lt;record-ids&gt;&lt;item&gt;44&lt;/item&gt;&lt;/record-ids&gt;&lt;/item&gt;&lt;/Libraries&gt;"/>
  </w:docVars>
  <w:rsids>
    <w:rsidRoot w:val="00781E3B"/>
    <w:rsid w:val="0001036C"/>
    <w:rsid w:val="000230FD"/>
    <w:rsid w:val="00034CBA"/>
    <w:rsid w:val="000571BB"/>
    <w:rsid w:val="00057636"/>
    <w:rsid w:val="00071993"/>
    <w:rsid w:val="000928F8"/>
    <w:rsid w:val="000C3328"/>
    <w:rsid w:val="000E6ECE"/>
    <w:rsid w:val="000F0DE8"/>
    <w:rsid w:val="000F2877"/>
    <w:rsid w:val="00101658"/>
    <w:rsid w:val="00125F68"/>
    <w:rsid w:val="001477DF"/>
    <w:rsid w:val="00151805"/>
    <w:rsid w:val="001712FA"/>
    <w:rsid w:val="00173DA7"/>
    <w:rsid w:val="00176FCC"/>
    <w:rsid w:val="001945F2"/>
    <w:rsid w:val="001A6E55"/>
    <w:rsid w:val="001C36B3"/>
    <w:rsid w:val="001E4827"/>
    <w:rsid w:val="001F40CB"/>
    <w:rsid w:val="0025369B"/>
    <w:rsid w:val="00261B0A"/>
    <w:rsid w:val="00265C2E"/>
    <w:rsid w:val="002801CF"/>
    <w:rsid w:val="00294C64"/>
    <w:rsid w:val="002A471C"/>
    <w:rsid w:val="002B35C5"/>
    <w:rsid w:val="002C12AF"/>
    <w:rsid w:val="002C724F"/>
    <w:rsid w:val="002D3D17"/>
    <w:rsid w:val="003015EA"/>
    <w:rsid w:val="00333F80"/>
    <w:rsid w:val="00337294"/>
    <w:rsid w:val="003444CD"/>
    <w:rsid w:val="003446BE"/>
    <w:rsid w:val="00362199"/>
    <w:rsid w:val="0037667A"/>
    <w:rsid w:val="003C4C46"/>
    <w:rsid w:val="003D4768"/>
    <w:rsid w:val="003F2659"/>
    <w:rsid w:val="00427981"/>
    <w:rsid w:val="004340DC"/>
    <w:rsid w:val="00474A9D"/>
    <w:rsid w:val="00476EDC"/>
    <w:rsid w:val="004817B9"/>
    <w:rsid w:val="004A613E"/>
    <w:rsid w:val="004A789C"/>
    <w:rsid w:val="004B6B4D"/>
    <w:rsid w:val="004B7193"/>
    <w:rsid w:val="004F1B93"/>
    <w:rsid w:val="004F68E7"/>
    <w:rsid w:val="005334A1"/>
    <w:rsid w:val="005411A6"/>
    <w:rsid w:val="005416E8"/>
    <w:rsid w:val="00566016"/>
    <w:rsid w:val="0057117E"/>
    <w:rsid w:val="00594C8C"/>
    <w:rsid w:val="005A1C5E"/>
    <w:rsid w:val="005E46A2"/>
    <w:rsid w:val="005F242C"/>
    <w:rsid w:val="005F5D0E"/>
    <w:rsid w:val="005F6FE2"/>
    <w:rsid w:val="0062249E"/>
    <w:rsid w:val="006261B6"/>
    <w:rsid w:val="00631ED0"/>
    <w:rsid w:val="0066395E"/>
    <w:rsid w:val="00667AC7"/>
    <w:rsid w:val="006827E9"/>
    <w:rsid w:val="006B58BB"/>
    <w:rsid w:val="006D66DA"/>
    <w:rsid w:val="006E128B"/>
    <w:rsid w:val="006F187A"/>
    <w:rsid w:val="00700926"/>
    <w:rsid w:val="00727709"/>
    <w:rsid w:val="0072777B"/>
    <w:rsid w:val="00730E44"/>
    <w:rsid w:val="007705FC"/>
    <w:rsid w:val="00776D5F"/>
    <w:rsid w:val="00781E3B"/>
    <w:rsid w:val="0079170A"/>
    <w:rsid w:val="00797344"/>
    <w:rsid w:val="007A3B5B"/>
    <w:rsid w:val="007B1859"/>
    <w:rsid w:val="007C19F9"/>
    <w:rsid w:val="007F149B"/>
    <w:rsid w:val="00802033"/>
    <w:rsid w:val="00831E0E"/>
    <w:rsid w:val="008338DE"/>
    <w:rsid w:val="008344D6"/>
    <w:rsid w:val="00857D19"/>
    <w:rsid w:val="008C64D5"/>
    <w:rsid w:val="008E4832"/>
    <w:rsid w:val="008E7A82"/>
    <w:rsid w:val="008F4125"/>
    <w:rsid w:val="00904D4F"/>
    <w:rsid w:val="00905391"/>
    <w:rsid w:val="0092115F"/>
    <w:rsid w:val="00923B92"/>
    <w:rsid w:val="009404F1"/>
    <w:rsid w:val="009823F4"/>
    <w:rsid w:val="00990FB5"/>
    <w:rsid w:val="009A01EC"/>
    <w:rsid w:val="009A5408"/>
    <w:rsid w:val="009E68EE"/>
    <w:rsid w:val="009F1069"/>
    <w:rsid w:val="00A17FA6"/>
    <w:rsid w:val="00A36545"/>
    <w:rsid w:val="00A604F2"/>
    <w:rsid w:val="00A67AF0"/>
    <w:rsid w:val="00A71BF5"/>
    <w:rsid w:val="00A737A9"/>
    <w:rsid w:val="00A91D94"/>
    <w:rsid w:val="00B21D7A"/>
    <w:rsid w:val="00B35372"/>
    <w:rsid w:val="00B410B1"/>
    <w:rsid w:val="00B47018"/>
    <w:rsid w:val="00B71447"/>
    <w:rsid w:val="00B76A3A"/>
    <w:rsid w:val="00BC64A9"/>
    <w:rsid w:val="00BC6A57"/>
    <w:rsid w:val="00BE18EE"/>
    <w:rsid w:val="00BF6CB5"/>
    <w:rsid w:val="00C50D7C"/>
    <w:rsid w:val="00C6436C"/>
    <w:rsid w:val="00C7112C"/>
    <w:rsid w:val="00CC62AB"/>
    <w:rsid w:val="00CC6C2A"/>
    <w:rsid w:val="00CD6D65"/>
    <w:rsid w:val="00CE2565"/>
    <w:rsid w:val="00D3792C"/>
    <w:rsid w:val="00D56EDD"/>
    <w:rsid w:val="00DA5E32"/>
    <w:rsid w:val="00DB79F0"/>
    <w:rsid w:val="00DC5CAF"/>
    <w:rsid w:val="00DE7587"/>
    <w:rsid w:val="00DF65DA"/>
    <w:rsid w:val="00E07475"/>
    <w:rsid w:val="00E116BC"/>
    <w:rsid w:val="00E12807"/>
    <w:rsid w:val="00E35453"/>
    <w:rsid w:val="00E41E52"/>
    <w:rsid w:val="00E446DA"/>
    <w:rsid w:val="00E512A8"/>
    <w:rsid w:val="00E54B75"/>
    <w:rsid w:val="00E71582"/>
    <w:rsid w:val="00E87951"/>
    <w:rsid w:val="00EA1C97"/>
    <w:rsid w:val="00EB3F99"/>
    <w:rsid w:val="00ED372C"/>
    <w:rsid w:val="00ED4970"/>
    <w:rsid w:val="00EE0868"/>
    <w:rsid w:val="00EF74E0"/>
    <w:rsid w:val="00F0162F"/>
    <w:rsid w:val="00F07517"/>
    <w:rsid w:val="00F07A26"/>
    <w:rsid w:val="00F07A44"/>
    <w:rsid w:val="00F118B3"/>
    <w:rsid w:val="00F15576"/>
    <w:rsid w:val="00F15E74"/>
    <w:rsid w:val="00F2121D"/>
    <w:rsid w:val="00FA1A29"/>
    <w:rsid w:val="00FB1FAA"/>
    <w:rsid w:val="00FB5DE4"/>
    <w:rsid w:val="00FB66C0"/>
    <w:rsid w:val="00FC5510"/>
    <w:rsid w:val="00FC766D"/>
    <w:rsid w:val="00FD2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610B6A3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2AB"/>
    <w:rPr>
      <w:rFonts w:asciiTheme="minorHAnsi" w:hAnsiTheme="minorHAnsi" w:cstheme="minorBidi"/>
      <w:sz w:val="22"/>
      <w:szCs w:val="22"/>
      <w:lang w:val="en-AU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C62AB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C62A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C62AB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36B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36B3"/>
    <w:rPr>
      <w:rFonts w:ascii="Lucida Grande" w:hAnsi="Lucida Grande" w:cs="Lucida Grande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rsid w:val="0037667A"/>
    <w:pPr>
      <w:spacing w:before="100" w:beforeAutospacing="1" w:after="100" w:afterAutospacing="1"/>
    </w:pPr>
    <w:rPr>
      <w:rFonts w:ascii="Times" w:hAnsi="Times"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D3792C"/>
    <w:rPr>
      <w:color w:val="0000FF" w:themeColor="hyperlink"/>
      <w:u w:val="single"/>
    </w:rPr>
  </w:style>
  <w:style w:type="character" w:customStyle="1" w:styleId="HeaderChar1">
    <w:name w:val="Head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FooterChar1">
    <w:name w:val="Footer Char1"/>
    <w:basedOn w:val="DefaultParagraphFont"/>
    <w:uiPriority w:val="99"/>
    <w:semiHidden/>
    <w:rsid w:val="007C19F9"/>
    <w:rPr>
      <w:sz w:val="24"/>
      <w:szCs w:val="24"/>
      <w:lang w:eastAsia="en-US"/>
    </w:rPr>
  </w:style>
  <w:style w:type="character" w:customStyle="1" w:styleId="BalloonTextChar1">
    <w:name w:val="Balloon Text Char1"/>
    <w:basedOn w:val="DefaultParagraphFont"/>
    <w:uiPriority w:val="99"/>
    <w:semiHidden/>
    <w:rsid w:val="007C19F9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034CBA"/>
    <w:pPr>
      <w:jc w:val="center"/>
    </w:pPr>
  </w:style>
  <w:style w:type="paragraph" w:customStyle="1" w:styleId="EndNoteBibliography">
    <w:name w:val="EndNote Bibliography"/>
    <w:basedOn w:val="Normal"/>
    <w:rsid w:val="00034CBA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1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gunniyi</dc:creator>
  <cp:keywords/>
  <dc:description/>
  <cp:lastModifiedBy>Abiodun Ogunniyi</cp:lastModifiedBy>
  <cp:revision>2</cp:revision>
  <cp:lastPrinted>2016-02-28T08:41:00Z</cp:lastPrinted>
  <dcterms:created xsi:type="dcterms:W3CDTF">2017-08-21T09:15:00Z</dcterms:created>
  <dcterms:modified xsi:type="dcterms:W3CDTF">2017-08-21T09:15:00Z</dcterms:modified>
</cp:coreProperties>
</file>